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D1F3E0" w14:textId="04400BC7" w:rsidR="00697114" w:rsidRPr="009308C7" w:rsidRDefault="00697114" w:rsidP="00697114">
      <w:pPr>
        <w:rPr>
          <w:rFonts w:ascii="Times" w:hAnsi="Times" w:cs="Arial"/>
          <w:sz w:val="24"/>
          <w:szCs w:val="24"/>
          <w:u w:val="single"/>
        </w:rPr>
      </w:pPr>
      <w:bookmarkStart w:id="0" w:name="_GoBack"/>
      <w:r w:rsidRPr="009308C7">
        <w:rPr>
          <w:rFonts w:ascii="Times" w:hAnsi="Times" w:cs="Arial"/>
          <w:sz w:val="24"/>
          <w:szCs w:val="24"/>
          <w:u w:val="single"/>
        </w:rPr>
        <w:t>Supplemental Table</w:t>
      </w:r>
      <w:r w:rsidR="007F1567">
        <w:rPr>
          <w:rFonts w:ascii="Times" w:hAnsi="Times" w:cs="Arial"/>
          <w:sz w:val="24"/>
          <w:szCs w:val="24"/>
          <w:u w:val="single"/>
        </w:rPr>
        <w:t xml:space="preserve"> and Figure for </w:t>
      </w:r>
      <w:r w:rsidR="00CB4682">
        <w:rPr>
          <w:rFonts w:ascii="Times" w:hAnsi="Times" w:cs="Arial"/>
          <w:sz w:val="24"/>
          <w:szCs w:val="24"/>
          <w:u w:val="single"/>
        </w:rPr>
        <w:t>S</w:t>
      </w:r>
      <w:r w:rsidR="00CB4682" w:rsidRPr="00CB4682">
        <w:rPr>
          <w:rFonts w:ascii="Times" w:hAnsi="Times" w:cs="Arial"/>
          <w:sz w:val="24"/>
          <w:szCs w:val="24"/>
          <w:u w:val="single"/>
        </w:rPr>
        <w:t xml:space="preserve">evere </w:t>
      </w:r>
      <w:r w:rsidR="00CB4682">
        <w:rPr>
          <w:rFonts w:ascii="Times" w:hAnsi="Times" w:cs="Arial"/>
          <w:sz w:val="24"/>
          <w:szCs w:val="24"/>
          <w:u w:val="single"/>
        </w:rPr>
        <w:t>V</w:t>
      </w:r>
      <w:r w:rsidR="00CB4682" w:rsidRPr="00CB4682">
        <w:rPr>
          <w:rFonts w:ascii="Times" w:hAnsi="Times" w:cs="Arial"/>
          <w:sz w:val="24"/>
          <w:szCs w:val="24"/>
          <w:u w:val="single"/>
        </w:rPr>
        <w:t xml:space="preserve">ision </w:t>
      </w:r>
      <w:r w:rsidR="00CB4682">
        <w:rPr>
          <w:rFonts w:ascii="Times" w:hAnsi="Times" w:cs="Arial"/>
          <w:sz w:val="24"/>
          <w:szCs w:val="24"/>
          <w:u w:val="single"/>
        </w:rPr>
        <w:t>I</w:t>
      </w:r>
      <w:r w:rsidR="00CB4682" w:rsidRPr="00CB4682">
        <w:rPr>
          <w:rFonts w:ascii="Times" w:hAnsi="Times" w:cs="Arial"/>
          <w:sz w:val="24"/>
          <w:szCs w:val="24"/>
          <w:u w:val="single"/>
        </w:rPr>
        <w:t>mpairment/</w:t>
      </w:r>
      <w:r w:rsidR="00CB4682">
        <w:rPr>
          <w:rFonts w:ascii="Times" w:hAnsi="Times" w:cs="Arial"/>
          <w:sz w:val="24"/>
          <w:szCs w:val="24"/>
          <w:u w:val="single"/>
        </w:rPr>
        <w:t>B</w:t>
      </w:r>
      <w:r w:rsidR="00CB4682" w:rsidRPr="00CB4682">
        <w:rPr>
          <w:rFonts w:ascii="Times" w:hAnsi="Times" w:cs="Arial"/>
          <w:sz w:val="24"/>
          <w:szCs w:val="24"/>
          <w:u w:val="single"/>
        </w:rPr>
        <w:t>lindness</w:t>
      </w:r>
      <w:r w:rsidR="00233A8B">
        <w:rPr>
          <w:rFonts w:ascii="Times" w:hAnsi="Times" w:cs="Arial"/>
          <w:sz w:val="24"/>
          <w:szCs w:val="24"/>
          <w:u w:val="single"/>
        </w:rPr>
        <w:t xml:space="preserve"> SVI/B</w:t>
      </w:r>
      <w:r w:rsidR="00955261">
        <w:rPr>
          <w:rFonts w:ascii="Times" w:hAnsi="Times" w:cs="Arial"/>
          <w:sz w:val="24"/>
          <w:szCs w:val="24"/>
          <w:u w:val="single"/>
        </w:rPr>
        <w:t>.</w:t>
      </w:r>
      <w:r w:rsidRPr="009308C7">
        <w:rPr>
          <w:rFonts w:ascii="Times" w:hAnsi="Times" w:cs="Arial"/>
          <w:sz w:val="24"/>
          <w:szCs w:val="24"/>
          <w:u w:val="single"/>
        </w:rPr>
        <w:t xml:space="preserve"> </w:t>
      </w:r>
    </w:p>
    <w:bookmarkEnd w:id="0"/>
    <w:p w14:paraId="0CF97939" w14:textId="15CE1F67" w:rsidR="00955261" w:rsidRPr="00955261" w:rsidRDefault="00955261" w:rsidP="00955261">
      <w:pPr>
        <w:rPr>
          <w:rFonts w:ascii="Times" w:hAnsi="Times" w:cs="Arial"/>
          <w:sz w:val="24"/>
          <w:szCs w:val="24"/>
          <w:u w:val="single"/>
        </w:rPr>
      </w:pPr>
      <w:r w:rsidRPr="00955261">
        <w:rPr>
          <w:rFonts w:ascii="Times" w:hAnsi="Times" w:cs="Arial"/>
          <w:sz w:val="24"/>
          <w:szCs w:val="24"/>
          <w:u w:val="single"/>
        </w:rPr>
        <w:t>Supplementary Table 1. International Classification of Diseases, Tenth Edition, Clinical Modification (ICD-10-CM) codes Used To Identify primary, secondary diagnoses, baseline comorbidities, procedures, and In-hospital outcomes of severe vision impairment/blindness</w:t>
      </w:r>
    </w:p>
    <w:tbl>
      <w:tblPr>
        <w:tblStyle w:val="TableGrid1"/>
        <w:tblW w:w="10530" w:type="dxa"/>
        <w:tblInd w:w="-545" w:type="dxa"/>
        <w:tblLook w:val="04A0" w:firstRow="1" w:lastRow="0" w:firstColumn="1" w:lastColumn="0" w:noHBand="0" w:noVBand="1"/>
      </w:tblPr>
      <w:tblGrid>
        <w:gridCol w:w="5400"/>
        <w:gridCol w:w="5130"/>
      </w:tblGrid>
      <w:tr w:rsidR="00CB4682" w:rsidRPr="00CB4682" w14:paraId="76CEE5D2" w14:textId="77777777" w:rsidTr="00D02BE5">
        <w:tc>
          <w:tcPr>
            <w:tcW w:w="5400" w:type="dxa"/>
          </w:tcPr>
          <w:p w14:paraId="479E9CC4" w14:textId="77777777" w:rsidR="00CB4682" w:rsidRPr="00CB4682" w:rsidRDefault="00CB4682" w:rsidP="00CB4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sz w:val="24"/>
                <w:szCs w:val="24"/>
              </w:rPr>
              <w:t>Diagnoses</w:t>
            </w:r>
          </w:p>
        </w:tc>
        <w:tc>
          <w:tcPr>
            <w:tcW w:w="5130" w:type="dxa"/>
          </w:tcPr>
          <w:p w14:paraId="2AF0E6B1" w14:textId="77777777" w:rsidR="00CB4682" w:rsidRPr="00CB4682" w:rsidRDefault="00CB4682" w:rsidP="00CB4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sz w:val="24"/>
                <w:szCs w:val="24"/>
              </w:rPr>
              <w:t>ICD-10 codes</w:t>
            </w:r>
          </w:p>
        </w:tc>
      </w:tr>
      <w:tr w:rsidR="00CB4682" w:rsidRPr="00CB4682" w14:paraId="5BDC1BBE" w14:textId="77777777" w:rsidTr="00D02BE5">
        <w:tc>
          <w:tcPr>
            <w:tcW w:w="5400" w:type="dxa"/>
          </w:tcPr>
          <w:p w14:paraId="7A539B1A" w14:textId="77777777" w:rsidR="00CB4682" w:rsidRPr="00CB4682" w:rsidRDefault="00CB4682" w:rsidP="00CB46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Severe Vision Impairment/Blindness</w:t>
            </w:r>
          </w:p>
        </w:tc>
        <w:tc>
          <w:tcPr>
            <w:tcW w:w="5130" w:type="dxa"/>
          </w:tcPr>
          <w:p w14:paraId="74723159" w14:textId="77777777" w:rsidR="00CB4682" w:rsidRPr="00CB4682" w:rsidRDefault="00CB4682" w:rsidP="00CB46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82" w:rsidRPr="00CB4682" w14:paraId="6A6DCA14" w14:textId="77777777" w:rsidTr="00D02BE5">
        <w:tc>
          <w:tcPr>
            <w:tcW w:w="5400" w:type="dxa"/>
          </w:tcPr>
          <w:p w14:paraId="26211DF8" w14:textId="77777777" w:rsidR="00CB4682" w:rsidRPr="00CB4682" w:rsidRDefault="00CB4682" w:rsidP="00CB46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>Blindness right eye category 3, blindness left eye category 3</w:t>
            </w:r>
          </w:p>
        </w:tc>
        <w:tc>
          <w:tcPr>
            <w:tcW w:w="5130" w:type="dxa"/>
          </w:tcPr>
          <w:p w14:paraId="5F8773AE" w14:textId="77777777" w:rsidR="00CB4682" w:rsidRPr="00CB4682" w:rsidRDefault="00CB4682" w:rsidP="00CB4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 xml:space="preserve">H54.0X33    </w:t>
            </w:r>
          </w:p>
        </w:tc>
      </w:tr>
      <w:tr w:rsidR="00CB4682" w:rsidRPr="00CB4682" w14:paraId="6B570377" w14:textId="77777777" w:rsidTr="00D02BE5">
        <w:tc>
          <w:tcPr>
            <w:tcW w:w="5400" w:type="dxa"/>
          </w:tcPr>
          <w:p w14:paraId="10EE4260" w14:textId="77777777" w:rsidR="00CB4682" w:rsidRPr="00CB4682" w:rsidRDefault="00CB4682" w:rsidP="00CB46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>Blindness right eye category 3, blindness left eye category 4</w:t>
            </w:r>
          </w:p>
        </w:tc>
        <w:tc>
          <w:tcPr>
            <w:tcW w:w="5130" w:type="dxa"/>
          </w:tcPr>
          <w:p w14:paraId="1F751FF0" w14:textId="77777777" w:rsidR="00CB4682" w:rsidRPr="00CB4682" w:rsidRDefault="00CB4682" w:rsidP="00CB4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 xml:space="preserve">H54.0X34    </w:t>
            </w:r>
          </w:p>
        </w:tc>
      </w:tr>
      <w:tr w:rsidR="00CB4682" w:rsidRPr="00CB4682" w14:paraId="736CBACB" w14:textId="77777777" w:rsidTr="00D02BE5">
        <w:tc>
          <w:tcPr>
            <w:tcW w:w="5400" w:type="dxa"/>
          </w:tcPr>
          <w:p w14:paraId="042CDECD" w14:textId="77777777" w:rsidR="00CB4682" w:rsidRPr="00CB4682" w:rsidRDefault="00CB4682" w:rsidP="00CB46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>Blindness right eye category 3, blindness left eye category 5</w:t>
            </w:r>
          </w:p>
        </w:tc>
        <w:tc>
          <w:tcPr>
            <w:tcW w:w="5130" w:type="dxa"/>
          </w:tcPr>
          <w:p w14:paraId="486C079C" w14:textId="77777777" w:rsidR="00CB4682" w:rsidRPr="00CB4682" w:rsidRDefault="00CB4682" w:rsidP="00CB4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 xml:space="preserve">H54.0X35    </w:t>
            </w:r>
          </w:p>
        </w:tc>
      </w:tr>
      <w:tr w:rsidR="00CB4682" w:rsidRPr="00CB4682" w14:paraId="28F68209" w14:textId="77777777" w:rsidTr="00D02BE5">
        <w:tc>
          <w:tcPr>
            <w:tcW w:w="5400" w:type="dxa"/>
          </w:tcPr>
          <w:p w14:paraId="2D46F6C2" w14:textId="77777777" w:rsidR="00CB4682" w:rsidRPr="00CB4682" w:rsidRDefault="00CB4682" w:rsidP="00CB46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>Blindness right eye category 4, blindness left eye category 3</w:t>
            </w:r>
          </w:p>
        </w:tc>
        <w:tc>
          <w:tcPr>
            <w:tcW w:w="5130" w:type="dxa"/>
          </w:tcPr>
          <w:p w14:paraId="16753171" w14:textId="77777777" w:rsidR="00CB4682" w:rsidRPr="00CB4682" w:rsidRDefault="00CB4682" w:rsidP="00CB4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 xml:space="preserve">H54.0X43    </w:t>
            </w:r>
          </w:p>
        </w:tc>
      </w:tr>
      <w:tr w:rsidR="00CB4682" w:rsidRPr="00CB4682" w14:paraId="19054353" w14:textId="77777777" w:rsidTr="00D02BE5">
        <w:tc>
          <w:tcPr>
            <w:tcW w:w="5400" w:type="dxa"/>
          </w:tcPr>
          <w:p w14:paraId="13E75FC6" w14:textId="77777777" w:rsidR="00CB4682" w:rsidRPr="00CB4682" w:rsidRDefault="00CB4682" w:rsidP="00CB46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 xml:space="preserve">Blindness right eye category 4, blindness left eye category 4    </w:t>
            </w:r>
          </w:p>
        </w:tc>
        <w:tc>
          <w:tcPr>
            <w:tcW w:w="5130" w:type="dxa"/>
          </w:tcPr>
          <w:p w14:paraId="2E51F3DD" w14:textId="77777777" w:rsidR="00CB4682" w:rsidRPr="00CB4682" w:rsidRDefault="00CB4682" w:rsidP="00CB4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 xml:space="preserve">H54.0X44    </w:t>
            </w:r>
          </w:p>
        </w:tc>
      </w:tr>
      <w:tr w:rsidR="00CB4682" w:rsidRPr="00CB4682" w14:paraId="2CAA02A8" w14:textId="77777777" w:rsidTr="00D02BE5">
        <w:tc>
          <w:tcPr>
            <w:tcW w:w="5400" w:type="dxa"/>
          </w:tcPr>
          <w:p w14:paraId="79F4790D" w14:textId="77777777" w:rsidR="00CB4682" w:rsidRPr="00CB4682" w:rsidRDefault="00CB4682" w:rsidP="00CB46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>Blindness right eye category 4, blindness left eye category 5</w:t>
            </w:r>
          </w:p>
        </w:tc>
        <w:tc>
          <w:tcPr>
            <w:tcW w:w="5130" w:type="dxa"/>
          </w:tcPr>
          <w:p w14:paraId="32D4E6E1" w14:textId="77777777" w:rsidR="00CB4682" w:rsidRPr="00CB4682" w:rsidRDefault="00CB4682" w:rsidP="00CB4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>H54.0X45</w:t>
            </w:r>
          </w:p>
        </w:tc>
      </w:tr>
      <w:tr w:rsidR="00CB4682" w:rsidRPr="00CB4682" w14:paraId="1C168B3A" w14:textId="77777777" w:rsidTr="00D02BE5">
        <w:tc>
          <w:tcPr>
            <w:tcW w:w="5400" w:type="dxa"/>
          </w:tcPr>
          <w:p w14:paraId="1134B45C" w14:textId="77777777" w:rsidR="00CB4682" w:rsidRPr="00CB4682" w:rsidRDefault="00CB4682" w:rsidP="00CB46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>Blindness right eye category 5, blindness left eye category 3</w:t>
            </w:r>
          </w:p>
        </w:tc>
        <w:tc>
          <w:tcPr>
            <w:tcW w:w="5130" w:type="dxa"/>
          </w:tcPr>
          <w:p w14:paraId="2DF7F248" w14:textId="77777777" w:rsidR="00CB4682" w:rsidRPr="00CB4682" w:rsidRDefault="00CB4682" w:rsidP="00CB4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 xml:space="preserve">H54.0X53    </w:t>
            </w:r>
          </w:p>
        </w:tc>
      </w:tr>
      <w:tr w:rsidR="00CB4682" w:rsidRPr="00CB4682" w14:paraId="04B2A215" w14:textId="77777777" w:rsidTr="00D02BE5">
        <w:tc>
          <w:tcPr>
            <w:tcW w:w="5400" w:type="dxa"/>
          </w:tcPr>
          <w:p w14:paraId="27E7E618" w14:textId="77777777" w:rsidR="00CB4682" w:rsidRPr="00CB4682" w:rsidRDefault="00CB4682" w:rsidP="00CB46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>Blindness right eye category 5, blindness left eye category 4</w:t>
            </w:r>
          </w:p>
        </w:tc>
        <w:tc>
          <w:tcPr>
            <w:tcW w:w="5130" w:type="dxa"/>
          </w:tcPr>
          <w:p w14:paraId="0672FF23" w14:textId="77777777" w:rsidR="00CB4682" w:rsidRPr="00CB4682" w:rsidRDefault="00CB4682" w:rsidP="00CB4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 xml:space="preserve">H54.0X54    </w:t>
            </w:r>
          </w:p>
        </w:tc>
      </w:tr>
      <w:tr w:rsidR="00CB4682" w:rsidRPr="00CB4682" w14:paraId="6CE1506E" w14:textId="77777777" w:rsidTr="00D02BE5">
        <w:tc>
          <w:tcPr>
            <w:tcW w:w="5400" w:type="dxa"/>
          </w:tcPr>
          <w:p w14:paraId="5400B43A" w14:textId="77777777" w:rsidR="00CB4682" w:rsidRPr="00CB4682" w:rsidRDefault="00CB4682" w:rsidP="00CB46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>Blindness right eye category 5, blindness left eye category 5</w:t>
            </w:r>
          </w:p>
        </w:tc>
        <w:tc>
          <w:tcPr>
            <w:tcW w:w="5130" w:type="dxa"/>
          </w:tcPr>
          <w:p w14:paraId="3A0F028B" w14:textId="77777777" w:rsidR="00CB4682" w:rsidRPr="00CB4682" w:rsidRDefault="00CB4682" w:rsidP="00CB4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 xml:space="preserve">H54.0X55    </w:t>
            </w:r>
          </w:p>
        </w:tc>
      </w:tr>
      <w:tr w:rsidR="00CB4682" w:rsidRPr="00CB4682" w14:paraId="7AE46477" w14:textId="77777777" w:rsidTr="00D02BE5">
        <w:tc>
          <w:tcPr>
            <w:tcW w:w="5400" w:type="dxa"/>
          </w:tcPr>
          <w:p w14:paraId="1AD7862C" w14:textId="77777777" w:rsidR="00CB4682" w:rsidRPr="00CB4682" w:rsidRDefault="00CB4682" w:rsidP="00CB46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>Blindness right eye category 3, low vision left eye category 2</w:t>
            </w:r>
          </w:p>
        </w:tc>
        <w:tc>
          <w:tcPr>
            <w:tcW w:w="5130" w:type="dxa"/>
          </w:tcPr>
          <w:p w14:paraId="59430359" w14:textId="77777777" w:rsidR="00CB4682" w:rsidRPr="00CB4682" w:rsidRDefault="00CB4682" w:rsidP="00CB4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 xml:space="preserve">H54.1132    </w:t>
            </w:r>
          </w:p>
        </w:tc>
      </w:tr>
      <w:tr w:rsidR="00CB4682" w:rsidRPr="00CB4682" w14:paraId="57125E9C" w14:textId="77777777" w:rsidTr="00D02BE5">
        <w:tc>
          <w:tcPr>
            <w:tcW w:w="5400" w:type="dxa"/>
          </w:tcPr>
          <w:p w14:paraId="26EF2217" w14:textId="77777777" w:rsidR="00CB4682" w:rsidRPr="00CB4682" w:rsidRDefault="00CB4682" w:rsidP="00CB46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>Blindness right eye category 4, low vision left eye category 2</w:t>
            </w:r>
          </w:p>
        </w:tc>
        <w:tc>
          <w:tcPr>
            <w:tcW w:w="5130" w:type="dxa"/>
          </w:tcPr>
          <w:p w14:paraId="3EFBA5BF" w14:textId="77777777" w:rsidR="00CB4682" w:rsidRPr="00CB4682" w:rsidRDefault="00CB4682" w:rsidP="00CB4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 xml:space="preserve">H54.1142    </w:t>
            </w:r>
          </w:p>
        </w:tc>
      </w:tr>
      <w:tr w:rsidR="00CB4682" w:rsidRPr="00CB4682" w14:paraId="33200F75" w14:textId="77777777" w:rsidTr="00D02BE5">
        <w:tc>
          <w:tcPr>
            <w:tcW w:w="5400" w:type="dxa"/>
          </w:tcPr>
          <w:p w14:paraId="76C478C9" w14:textId="77777777" w:rsidR="00CB4682" w:rsidRPr="00CB4682" w:rsidRDefault="00CB4682" w:rsidP="00CB46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>Blindness right eye category 5, low vision left eye category 2</w:t>
            </w:r>
          </w:p>
        </w:tc>
        <w:tc>
          <w:tcPr>
            <w:tcW w:w="5130" w:type="dxa"/>
          </w:tcPr>
          <w:p w14:paraId="6A5AA95C" w14:textId="77777777" w:rsidR="00CB4682" w:rsidRPr="00CB4682" w:rsidRDefault="00CB4682" w:rsidP="00CB4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 xml:space="preserve">H54.1152    </w:t>
            </w:r>
          </w:p>
        </w:tc>
      </w:tr>
      <w:tr w:rsidR="00CB4682" w:rsidRPr="00CB4682" w14:paraId="0C18D074" w14:textId="77777777" w:rsidTr="00D02BE5">
        <w:tc>
          <w:tcPr>
            <w:tcW w:w="5400" w:type="dxa"/>
          </w:tcPr>
          <w:p w14:paraId="6FFDB798" w14:textId="77777777" w:rsidR="00CB4682" w:rsidRPr="00CB4682" w:rsidRDefault="00CB4682" w:rsidP="00CB46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>Low vision right eye category 2, blindness left eye category 3</w:t>
            </w:r>
          </w:p>
        </w:tc>
        <w:tc>
          <w:tcPr>
            <w:tcW w:w="5130" w:type="dxa"/>
          </w:tcPr>
          <w:p w14:paraId="737935FB" w14:textId="77777777" w:rsidR="00CB4682" w:rsidRPr="00CB4682" w:rsidRDefault="00CB4682" w:rsidP="00CB4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 xml:space="preserve">H54.1223    </w:t>
            </w:r>
          </w:p>
        </w:tc>
      </w:tr>
      <w:tr w:rsidR="00CB4682" w:rsidRPr="00CB4682" w14:paraId="78D40FB5" w14:textId="77777777" w:rsidTr="00D02BE5">
        <w:tc>
          <w:tcPr>
            <w:tcW w:w="5400" w:type="dxa"/>
          </w:tcPr>
          <w:p w14:paraId="2F01A5C5" w14:textId="77777777" w:rsidR="00CB4682" w:rsidRPr="00CB4682" w:rsidRDefault="00CB4682" w:rsidP="00CB46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>Low vision right eye category 2, blindness left eye category 4</w:t>
            </w:r>
          </w:p>
        </w:tc>
        <w:tc>
          <w:tcPr>
            <w:tcW w:w="5130" w:type="dxa"/>
          </w:tcPr>
          <w:p w14:paraId="6D412FCF" w14:textId="77777777" w:rsidR="00CB4682" w:rsidRPr="00CB4682" w:rsidRDefault="00CB4682" w:rsidP="00CB4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 xml:space="preserve">H54.1224    </w:t>
            </w:r>
          </w:p>
        </w:tc>
      </w:tr>
      <w:tr w:rsidR="00CB4682" w:rsidRPr="00CB4682" w14:paraId="45FC1FED" w14:textId="77777777" w:rsidTr="00D02BE5">
        <w:tc>
          <w:tcPr>
            <w:tcW w:w="5400" w:type="dxa"/>
          </w:tcPr>
          <w:p w14:paraId="7A6B882A" w14:textId="77777777" w:rsidR="00CB4682" w:rsidRPr="00CB4682" w:rsidRDefault="00CB4682" w:rsidP="00CB46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>Low vision right eye category 2, blindness left eye category 5</w:t>
            </w:r>
          </w:p>
        </w:tc>
        <w:tc>
          <w:tcPr>
            <w:tcW w:w="5130" w:type="dxa"/>
          </w:tcPr>
          <w:p w14:paraId="0A53A561" w14:textId="77777777" w:rsidR="00CB4682" w:rsidRPr="00CB4682" w:rsidRDefault="00CB4682" w:rsidP="00CB4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 xml:space="preserve">H54.1225    </w:t>
            </w:r>
          </w:p>
        </w:tc>
      </w:tr>
      <w:tr w:rsidR="00CB4682" w:rsidRPr="00CB4682" w14:paraId="1ACC72F1" w14:textId="77777777" w:rsidTr="00D02BE5">
        <w:tc>
          <w:tcPr>
            <w:tcW w:w="5400" w:type="dxa"/>
          </w:tcPr>
          <w:p w14:paraId="7461AEF2" w14:textId="77777777" w:rsidR="00CB4682" w:rsidRPr="00CB4682" w:rsidRDefault="00CB4682" w:rsidP="00CB46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>Low vision right eye category 2, low vision left eye category 2</w:t>
            </w:r>
          </w:p>
        </w:tc>
        <w:tc>
          <w:tcPr>
            <w:tcW w:w="5130" w:type="dxa"/>
          </w:tcPr>
          <w:p w14:paraId="628170AC" w14:textId="77777777" w:rsidR="00CB4682" w:rsidRPr="00CB4682" w:rsidRDefault="00CB4682" w:rsidP="00CB4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682">
              <w:rPr>
                <w:rFonts w:ascii="Times New Roman" w:hAnsi="Times New Roman" w:cs="Times New Roman"/>
                <w:color w:val="0C2436"/>
                <w:sz w:val="24"/>
                <w:szCs w:val="24"/>
                <w:shd w:val="clear" w:color="auto" w:fill="FFFFFF"/>
              </w:rPr>
              <w:t xml:space="preserve">H54.2X22    </w:t>
            </w:r>
          </w:p>
        </w:tc>
      </w:tr>
      <w:tr w:rsidR="00CB4682" w:rsidRPr="00CB4682" w14:paraId="070D62E7" w14:textId="77777777" w:rsidTr="00D02BE5">
        <w:tc>
          <w:tcPr>
            <w:tcW w:w="5400" w:type="dxa"/>
          </w:tcPr>
          <w:p w14:paraId="30625614" w14:textId="77777777" w:rsidR="00CB4682" w:rsidRPr="00CB4682" w:rsidRDefault="00CB4682" w:rsidP="00CB4682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b/>
                <w:bCs/>
                <w:sz w:val="24"/>
                <w:szCs w:val="24"/>
              </w:rPr>
              <w:t xml:space="preserve">     Comorbidities</w:t>
            </w:r>
          </w:p>
        </w:tc>
        <w:tc>
          <w:tcPr>
            <w:tcW w:w="5130" w:type="dxa"/>
          </w:tcPr>
          <w:p w14:paraId="478CFE87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</w:p>
        </w:tc>
      </w:tr>
      <w:tr w:rsidR="00CB4682" w:rsidRPr="00CB4682" w14:paraId="499C17B6" w14:textId="77777777" w:rsidTr="00D02BE5">
        <w:tc>
          <w:tcPr>
            <w:tcW w:w="5400" w:type="dxa"/>
          </w:tcPr>
          <w:p w14:paraId="2797F3F0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Coronary artery disease</w:t>
            </w:r>
          </w:p>
        </w:tc>
        <w:tc>
          <w:tcPr>
            <w:tcW w:w="5130" w:type="dxa"/>
          </w:tcPr>
          <w:p w14:paraId="0B7604A0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I25</w:t>
            </w:r>
          </w:p>
        </w:tc>
      </w:tr>
      <w:tr w:rsidR="00CB4682" w:rsidRPr="00CB4682" w14:paraId="770ED8D7" w14:textId="77777777" w:rsidTr="00D02BE5">
        <w:tc>
          <w:tcPr>
            <w:tcW w:w="5400" w:type="dxa"/>
          </w:tcPr>
          <w:p w14:paraId="044673B1" w14:textId="77777777" w:rsidR="00CB4682" w:rsidRPr="00CB4682" w:rsidRDefault="00CB4682" w:rsidP="00CB4682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Dyslipidemia</w:t>
            </w:r>
          </w:p>
        </w:tc>
        <w:tc>
          <w:tcPr>
            <w:tcW w:w="5130" w:type="dxa"/>
          </w:tcPr>
          <w:p w14:paraId="1DD10739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E78</w:t>
            </w:r>
          </w:p>
        </w:tc>
      </w:tr>
      <w:tr w:rsidR="00CB4682" w:rsidRPr="00CB4682" w14:paraId="6DB13BC4" w14:textId="77777777" w:rsidTr="00D02BE5">
        <w:tc>
          <w:tcPr>
            <w:tcW w:w="5400" w:type="dxa"/>
          </w:tcPr>
          <w:p w14:paraId="0FA1A6B8" w14:textId="77777777" w:rsidR="00CB4682" w:rsidRPr="00CB4682" w:rsidRDefault="00CB4682" w:rsidP="00CB4682">
            <w:pPr>
              <w:rPr>
                <w:rFonts w:ascii="Times" w:hAnsi="Times" w:cstheme="minorHAnsi"/>
                <w:bCs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Old or Previous MI</w:t>
            </w:r>
          </w:p>
        </w:tc>
        <w:tc>
          <w:tcPr>
            <w:tcW w:w="5130" w:type="dxa"/>
          </w:tcPr>
          <w:p w14:paraId="4785A900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I252</w:t>
            </w:r>
          </w:p>
        </w:tc>
      </w:tr>
      <w:tr w:rsidR="00CB4682" w:rsidRPr="00CB4682" w14:paraId="4BBA755B" w14:textId="77777777" w:rsidTr="00D02BE5">
        <w:tc>
          <w:tcPr>
            <w:tcW w:w="5400" w:type="dxa"/>
          </w:tcPr>
          <w:p w14:paraId="434EB514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Old or Previous CABG</w:t>
            </w:r>
          </w:p>
        </w:tc>
        <w:tc>
          <w:tcPr>
            <w:tcW w:w="5130" w:type="dxa"/>
          </w:tcPr>
          <w:p w14:paraId="3D85A93E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Z951</w:t>
            </w:r>
          </w:p>
        </w:tc>
      </w:tr>
      <w:tr w:rsidR="00CB4682" w:rsidRPr="00CB4682" w14:paraId="2F31EC47" w14:textId="77777777" w:rsidTr="00D02BE5">
        <w:tc>
          <w:tcPr>
            <w:tcW w:w="5400" w:type="dxa"/>
          </w:tcPr>
          <w:p w14:paraId="4B3508FD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color w:val="000000" w:themeColor="text1"/>
                <w:sz w:val="24"/>
                <w:szCs w:val="24"/>
              </w:rPr>
              <w:t>Congestive Heart Failure</w:t>
            </w:r>
          </w:p>
        </w:tc>
        <w:tc>
          <w:tcPr>
            <w:tcW w:w="5130" w:type="dxa"/>
          </w:tcPr>
          <w:p w14:paraId="4CA69F16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I5022, I5032, I5042.</w:t>
            </w:r>
          </w:p>
        </w:tc>
      </w:tr>
      <w:tr w:rsidR="00CB4682" w:rsidRPr="00CB4682" w14:paraId="3B529917" w14:textId="77777777" w:rsidTr="00D02BE5">
        <w:tc>
          <w:tcPr>
            <w:tcW w:w="5400" w:type="dxa"/>
          </w:tcPr>
          <w:p w14:paraId="29423F1A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color w:val="000000" w:themeColor="text1"/>
                <w:sz w:val="24"/>
                <w:szCs w:val="24"/>
              </w:rPr>
              <w:lastRenderedPageBreak/>
              <w:t>Protein Energy Malnutrition</w:t>
            </w:r>
          </w:p>
        </w:tc>
        <w:tc>
          <w:tcPr>
            <w:tcW w:w="5130" w:type="dxa"/>
          </w:tcPr>
          <w:p w14:paraId="6D7BA415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E45, E46, E42, E43, E44, E440, E441</w:t>
            </w:r>
          </w:p>
        </w:tc>
      </w:tr>
      <w:tr w:rsidR="00CB4682" w:rsidRPr="00CB4682" w14:paraId="01D03016" w14:textId="77777777" w:rsidTr="00D02BE5">
        <w:tc>
          <w:tcPr>
            <w:tcW w:w="5400" w:type="dxa"/>
          </w:tcPr>
          <w:p w14:paraId="6AC7CAB7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color w:val="000000" w:themeColor="text1"/>
                <w:sz w:val="24"/>
                <w:szCs w:val="24"/>
              </w:rPr>
              <w:t>Frailty/Age related Debility</w:t>
            </w:r>
          </w:p>
        </w:tc>
        <w:tc>
          <w:tcPr>
            <w:tcW w:w="5130" w:type="dxa"/>
          </w:tcPr>
          <w:p w14:paraId="0DB8B3A3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R54</w:t>
            </w:r>
          </w:p>
        </w:tc>
      </w:tr>
      <w:tr w:rsidR="00CB4682" w:rsidRPr="00CB4682" w14:paraId="728677C4" w14:textId="77777777" w:rsidTr="00D02BE5">
        <w:tc>
          <w:tcPr>
            <w:tcW w:w="5400" w:type="dxa"/>
          </w:tcPr>
          <w:p w14:paraId="2AD1747D" w14:textId="77777777" w:rsidR="00CB4682" w:rsidRPr="00CB4682" w:rsidRDefault="00CB4682" w:rsidP="00CB4682">
            <w:pPr>
              <w:rPr>
                <w:rFonts w:ascii="Times" w:hAnsi="Times" w:cstheme="minorHAnsi"/>
                <w:color w:val="FF0000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Chronic obstructive pulmonary disease</w:t>
            </w:r>
          </w:p>
        </w:tc>
        <w:tc>
          <w:tcPr>
            <w:tcW w:w="5130" w:type="dxa"/>
          </w:tcPr>
          <w:p w14:paraId="406EB79A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J41, J42, J43, J44</w:t>
            </w:r>
          </w:p>
        </w:tc>
      </w:tr>
      <w:tr w:rsidR="00CB4682" w:rsidRPr="00CB4682" w14:paraId="71F9B7D1" w14:textId="77777777" w:rsidTr="00D02BE5">
        <w:tc>
          <w:tcPr>
            <w:tcW w:w="5400" w:type="dxa"/>
          </w:tcPr>
          <w:p w14:paraId="2BAD9ED4" w14:textId="77777777" w:rsidR="00CB4682" w:rsidRPr="00CB4682" w:rsidRDefault="00CB4682" w:rsidP="00CB4682">
            <w:pPr>
              <w:rPr>
                <w:rFonts w:ascii="Times" w:hAnsi="Times" w:cstheme="minorHAnsi"/>
                <w:color w:val="000000" w:themeColor="text1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Baseline oxygen use</w:t>
            </w:r>
          </w:p>
        </w:tc>
        <w:tc>
          <w:tcPr>
            <w:tcW w:w="5130" w:type="dxa"/>
          </w:tcPr>
          <w:p w14:paraId="3EB2F1F9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Z9981</w:t>
            </w:r>
          </w:p>
        </w:tc>
      </w:tr>
      <w:tr w:rsidR="00CB4682" w:rsidRPr="00CB4682" w14:paraId="61FE415F" w14:textId="77777777" w:rsidTr="00D02BE5">
        <w:tc>
          <w:tcPr>
            <w:tcW w:w="5400" w:type="dxa"/>
          </w:tcPr>
          <w:p w14:paraId="140DCF61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Carotid artery disease</w:t>
            </w:r>
          </w:p>
        </w:tc>
        <w:tc>
          <w:tcPr>
            <w:tcW w:w="5130" w:type="dxa"/>
          </w:tcPr>
          <w:p w14:paraId="70D978DA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I652</w:t>
            </w:r>
          </w:p>
        </w:tc>
      </w:tr>
      <w:tr w:rsidR="00CB4682" w:rsidRPr="00CB4682" w14:paraId="60D1C744" w14:textId="77777777" w:rsidTr="00D02BE5">
        <w:tc>
          <w:tcPr>
            <w:tcW w:w="5400" w:type="dxa"/>
          </w:tcPr>
          <w:p w14:paraId="721ED537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Old or Previous stroke</w:t>
            </w:r>
          </w:p>
        </w:tc>
        <w:tc>
          <w:tcPr>
            <w:tcW w:w="5130" w:type="dxa"/>
          </w:tcPr>
          <w:p w14:paraId="23E69AEA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I63</w:t>
            </w:r>
          </w:p>
        </w:tc>
      </w:tr>
      <w:tr w:rsidR="00CB4682" w:rsidRPr="00CB4682" w14:paraId="2BD0D985" w14:textId="77777777" w:rsidTr="00D02BE5">
        <w:tc>
          <w:tcPr>
            <w:tcW w:w="5400" w:type="dxa"/>
          </w:tcPr>
          <w:p w14:paraId="6AD667BF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Hypertension</w:t>
            </w:r>
          </w:p>
        </w:tc>
        <w:tc>
          <w:tcPr>
            <w:tcW w:w="5130" w:type="dxa"/>
          </w:tcPr>
          <w:p w14:paraId="3E5707BE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I10</w:t>
            </w:r>
          </w:p>
        </w:tc>
      </w:tr>
      <w:tr w:rsidR="00CB4682" w:rsidRPr="00CB4682" w14:paraId="58730D28" w14:textId="77777777" w:rsidTr="00D02BE5">
        <w:tc>
          <w:tcPr>
            <w:tcW w:w="5400" w:type="dxa"/>
          </w:tcPr>
          <w:p w14:paraId="06358076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Atrial Fibrillation</w:t>
            </w:r>
          </w:p>
        </w:tc>
        <w:tc>
          <w:tcPr>
            <w:tcW w:w="5130" w:type="dxa"/>
          </w:tcPr>
          <w:p w14:paraId="4D8DEABC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I480, I481, I482, I4891</w:t>
            </w:r>
          </w:p>
        </w:tc>
      </w:tr>
      <w:tr w:rsidR="00CB4682" w:rsidRPr="00CB4682" w14:paraId="2499B9DF" w14:textId="77777777" w:rsidTr="00D02BE5">
        <w:tc>
          <w:tcPr>
            <w:tcW w:w="5400" w:type="dxa"/>
          </w:tcPr>
          <w:p w14:paraId="50CC8FB9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Peripheral vascular disease</w:t>
            </w:r>
          </w:p>
        </w:tc>
        <w:tc>
          <w:tcPr>
            <w:tcW w:w="5130" w:type="dxa"/>
          </w:tcPr>
          <w:p w14:paraId="52B27E07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I739, I738</w:t>
            </w:r>
          </w:p>
        </w:tc>
      </w:tr>
      <w:tr w:rsidR="00CB4682" w:rsidRPr="00CB4682" w14:paraId="1A488E04" w14:textId="77777777" w:rsidTr="00D02BE5">
        <w:tc>
          <w:tcPr>
            <w:tcW w:w="5400" w:type="dxa"/>
          </w:tcPr>
          <w:p w14:paraId="387C65FF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Diabetes Mellitus Type 1&amp;2</w:t>
            </w:r>
          </w:p>
        </w:tc>
        <w:tc>
          <w:tcPr>
            <w:tcW w:w="5130" w:type="dxa"/>
          </w:tcPr>
          <w:p w14:paraId="1761B424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E10, E11</w:t>
            </w:r>
          </w:p>
        </w:tc>
      </w:tr>
      <w:tr w:rsidR="00CB4682" w:rsidRPr="00CB4682" w14:paraId="4C6599C4" w14:textId="77777777" w:rsidTr="00D02BE5">
        <w:tc>
          <w:tcPr>
            <w:tcW w:w="5400" w:type="dxa"/>
          </w:tcPr>
          <w:p w14:paraId="6C7CE71F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Obesity</w:t>
            </w:r>
          </w:p>
        </w:tc>
        <w:tc>
          <w:tcPr>
            <w:tcW w:w="5130" w:type="dxa"/>
          </w:tcPr>
          <w:p w14:paraId="0EBB8EE5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E660, E6601, E6609, E661, E662, E668, E669, Z6831, Z684.</w:t>
            </w:r>
          </w:p>
        </w:tc>
      </w:tr>
      <w:tr w:rsidR="00CB4682" w:rsidRPr="00CB4682" w14:paraId="0C5C1696" w14:textId="77777777" w:rsidTr="00D02BE5">
        <w:tc>
          <w:tcPr>
            <w:tcW w:w="5400" w:type="dxa"/>
          </w:tcPr>
          <w:p w14:paraId="70C8E558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Chronic liver Disease</w:t>
            </w:r>
          </w:p>
        </w:tc>
        <w:tc>
          <w:tcPr>
            <w:tcW w:w="5130" w:type="dxa"/>
          </w:tcPr>
          <w:p w14:paraId="66134572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I50</w:t>
            </w:r>
          </w:p>
        </w:tc>
      </w:tr>
      <w:tr w:rsidR="00CB4682" w:rsidRPr="00CB4682" w14:paraId="0C94614C" w14:textId="77777777" w:rsidTr="00D02BE5">
        <w:tc>
          <w:tcPr>
            <w:tcW w:w="5400" w:type="dxa"/>
          </w:tcPr>
          <w:p w14:paraId="43DB28BF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Chronic Kidney Disease</w:t>
            </w:r>
          </w:p>
        </w:tc>
        <w:tc>
          <w:tcPr>
            <w:tcW w:w="5130" w:type="dxa"/>
          </w:tcPr>
          <w:p w14:paraId="49B70054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N18</w:t>
            </w:r>
          </w:p>
        </w:tc>
      </w:tr>
      <w:tr w:rsidR="00CB4682" w:rsidRPr="00CB4682" w14:paraId="54F08C9F" w14:textId="77777777" w:rsidTr="00D02BE5">
        <w:tc>
          <w:tcPr>
            <w:tcW w:w="5400" w:type="dxa"/>
          </w:tcPr>
          <w:p w14:paraId="33655EBA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Dialysis Dependent</w:t>
            </w:r>
          </w:p>
        </w:tc>
        <w:tc>
          <w:tcPr>
            <w:tcW w:w="5130" w:type="dxa"/>
          </w:tcPr>
          <w:p w14:paraId="52EFCF4D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Z992</w:t>
            </w:r>
          </w:p>
        </w:tc>
      </w:tr>
      <w:tr w:rsidR="00CB4682" w:rsidRPr="00CB4682" w14:paraId="41981216" w14:textId="77777777" w:rsidTr="00D02BE5">
        <w:tc>
          <w:tcPr>
            <w:tcW w:w="5400" w:type="dxa"/>
          </w:tcPr>
          <w:p w14:paraId="2B4F8CD3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Chronic liver disease</w:t>
            </w:r>
          </w:p>
        </w:tc>
        <w:tc>
          <w:tcPr>
            <w:tcW w:w="5130" w:type="dxa"/>
          </w:tcPr>
          <w:p w14:paraId="25DA450F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K70, K71, K72, K73, K74, K75, K76, K77</w:t>
            </w:r>
          </w:p>
        </w:tc>
      </w:tr>
      <w:tr w:rsidR="00CB4682" w:rsidRPr="00CB4682" w14:paraId="28E4AD8E" w14:textId="77777777" w:rsidTr="00D02BE5">
        <w:tc>
          <w:tcPr>
            <w:tcW w:w="5400" w:type="dxa"/>
          </w:tcPr>
          <w:p w14:paraId="01FAB455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Electrolyte derangement/abnormalities</w:t>
            </w:r>
          </w:p>
        </w:tc>
        <w:tc>
          <w:tcPr>
            <w:tcW w:w="5130" w:type="dxa"/>
          </w:tcPr>
          <w:p w14:paraId="09E4C84B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E870, E871, E872, E873, E874, E875, E876</w:t>
            </w:r>
          </w:p>
        </w:tc>
      </w:tr>
      <w:tr w:rsidR="00CB4682" w:rsidRPr="00CB4682" w14:paraId="0BF762CE" w14:textId="77777777" w:rsidTr="00D02BE5">
        <w:tc>
          <w:tcPr>
            <w:tcW w:w="5400" w:type="dxa"/>
            <w:tcBorders>
              <w:bottom w:val="single" w:sz="4" w:space="0" w:color="auto"/>
            </w:tcBorders>
          </w:tcPr>
          <w:p w14:paraId="67E2F5EB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Nicotine Use</w:t>
            </w:r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14:paraId="0901250F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Z87891, F172</w:t>
            </w:r>
          </w:p>
        </w:tc>
      </w:tr>
      <w:tr w:rsidR="00CB4682" w:rsidRPr="00CB4682" w14:paraId="1EF1A431" w14:textId="77777777" w:rsidTr="00D02BE5">
        <w:tc>
          <w:tcPr>
            <w:tcW w:w="5400" w:type="dxa"/>
            <w:tcBorders>
              <w:bottom w:val="single" w:sz="4" w:space="0" w:color="auto"/>
            </w:tcBorders>
          </w:tcPr>
          <w:p w14:paraId="2C962EB6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Anemia</w:t>
            </w:r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14:paraId="188AC699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D50, D51, D52, D53, D55, D56, D57, D58, D59, D60, D61, D62, D63, D64</w:t>
            </w:r>
          </w:p>
        </w:tc>
      </w:tr>
      <w:tr w:rsidR="00CB4682" w:rsidRPr="00CB4682" w14:paraId="68161812" w14:textId="77777777" w:rsidTr="00D02BE5">
        <w:tc>
          <w:tcPr>
            <w:tcW w:w="5400" w:type="dxa"/>
            <w:tcBorders>
              <w:bottom w:val="single" w:sz="4" w:space="0" w:color="auto"/>
            </w:tcBorders>
          </w:tcPr>
          <w:p w14:paraId="37349FA7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Pulmonary Hypertension</w:t>
            </w:r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14:paraId="78DD97D1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I270, I272</w:t>
            </w:r>
          </w:p>
        </w:tc>
      </w:tr>
      <w:tr w:rsidR="00CB4682" w:rsidRPr="00CB4682" w14:paraId="2DD9B00D" w14:textId="77777777" w:rsidTr="00D02BE5">
        <w:tc>
          <w:tcPr>
            <w:tcW w:w="5400" w:type="dxa"/>
            <w:tcBorders>
              <w:bottom w:val="single" w:sz="4" w:space="0" w:color="auto"/>
            </w:tcBorders>
          </w:tcPr>
          <w:p w14:paraId="32A66127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Dementia</w:t>
            </w:r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14:paraId="33E9DD40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F01, F02, F03</w:t>
            </w:r>
          </w:p>
        </w:tc>
      </w:tr>
      <w:tr w:rsidR="00CB4682" w:rsidRPr="00CB4682" w14:paraId="0FD2DAE2" w14:textId="77777777" w:rsidTr="00D02BE5">
        <w:tc>
          <w:tcPr>
            <w:tcW w:w="5400" w:type="dxa"/>
            <w:tcBorders>
              <w:bottom w:val="single" w:sz="4" w:space="0" w:color="auto"/>
            </w:tcBorders>
          </w:tcPr>
          <w:p w14:paraId="1343A75C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History of Congenital Heart Disease</w:t>
            </w:r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14:paraId="25783696" w14:textId="77777777" w:rsidR="00CB4682" w:rsidRPr="00CB4682" w:rsidRDefault="00CB4682" w:rsidP="00CB4682">
            <w:pPr>
              <w:rPr>
                <w:rFonts w:ascii="Times" w:hAnsi="Times" w:cstheme="minorHAnsi"/>
                <w:sz w:val="24"/>
                <w:szCs w:val="24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Q20, Q21, Q22, Q23, Q24, Q25, Q26</w:t>
            </w:r>
          </w:p>
        </w:tc>
      </w:tr>
      <w:tr w:rsidR="00955261" w:rsidRPr="00CB4682" w14:paraId="375C48AB" w14:textId="77777777" w:rsidTr="0019245C">
        <w:tc>
          <w:tcPr>
            <w:tcW w:w="10530" w:type="dxa"/>
            <w:gridSpan w:val="2"/>
            <w:tcBorders>
              <w:bottom w:val="single" w:sz="4" w:space="0" w:color="auto"/>
            </w:tcBorders>
          </w:tcPr>
          <w:p w14:paraId="6B6907C7" w14:textId="70470211" w:rsidR="00955261" w:rsidRPr="00955261" w:rsidRDefault="00955261" w:rsidP="00CB4682">
            <w:pPr>
              <w:rPr>
                <w:rFonts w:ascii="Times" w:hAnsi="Times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CB4682">
              <w:rPr>
                <w:rFonts w:ascii="Times" w:hAnsi="Times" w:cstheme="minorHAnsi"/>
                <w:sz w:val="24"/>
                <w:szCs w:val="24"/>
              </w:rPr>
              <w:t>Abbreviations: MI: Myocardial infarction, CABG: Coronary artery bypass graft, STEMI:</w:t>
            </w:r>
            <w:r w:rsidRPr="00CB4682">
              <w:rPr>
                <w:rFonts w:ascii="Times" w:hAnsi="Times" w:cs="Times New Roman"/>
                <w:sz w:val="24"/>
                <w:szCs w:val="24"/>
              </w:rPr>
              <w:t xml:space="preserve"> </w:t>
            </w:r>
            <w:r w:rsidRPr="00CB4682">
              <w:rPr>
                <w:rFonts w:ascii="Times" w:hAnsi="Times" w:cstheme="minorHAnsi"/>
                <w:sz w:val="24"/>
                <w:szCs w:val="24"/>
              </w:rPr>
              <w:t xml:space="preserve">ST-segment elevation myocardial infarction, NSTEMI: Non </w:t>
            </w:r>
            <w:r w:rsidRPr="00CB4682">
              <w:rPr>
                <w:rFonts w:ascii="Times" w:hAnsi="Times" w:cs="Times New Roman"/>
                <w:color w:val="202124"/>
                <w:sz w:val="24"/>
                <w:szCs w:val="24"/>
                <w:shd w:val="clear" w:color="auto" w:fill="FFFFFF"/>
              </w:rPr>
              <w:t>ST-segment elevation myocardial infarction.</w:t>
            </w:r>
          </w:p>
        </w:tc>
      </w:tr>
    </w:tbl>
    <w:p w14:paraId="4EFDC799" w14:textId="3BCF6BDB" w:rsidR="007A6986" w:rsidRDefault="00776605" w:rsidP="009308C7">
      <w:pPr>
        <w:pStyle w:val="Heading1"/>
        <w:rPr>
          <w:rFonts w:ascii="Times" w:hAnsi="Times"/>
          <w:color w:val="000000" w:themeColor="text1"/>
          <w:sz w:val="24"/>
          <w:szCs w:val="24"/>
          <w:u w:val="single"/>
        </w:rPr>
      </w:pPr>
      <w:r w:rsidRPr="009308C7">
        <w:rPr>
          <w:rFonts w:ascii="Times" w:hAnsi="Times"/>
          <w:color w:val="000000" w:themeColor="text1"/>
          <w:sz w:val="24"/>
          <w:szCs w:val="24"/>
          <w:u w:val="single"/>
        </w:rPr>
        <w:t xml:space="preserve">Regression used for </w:t>
      </w:r>
      <w:r w:rsidR="007A6986">
        <w:rPr>
          <w:rFonts w:ascii="Times" w:hAnsi="Times"/>
          <w:color w:val="000000" w:themeColor="text1"/>
          <w:sz w:val="24"/>
          <w:szCs w:val="24"/>
          <w:u w:val="single"/>
        </w:rPr>
        <w:t xml:space="preserve">Outcomes </w:t>
      </w:r>
      <w:r w:rsidR="00524C0E">
        <w:rPr>
          <w:rFonts w:ascii="Times" w:hAnsi="Times"/>
          <w:color w:val="000000" w:themeColor="text1"/>
          <w:sz w:val="24"/>
          <w:szCs w:val="24"/>
          <w:u w:val="single"/>
        </w:rPr>
        <w:t>Model</w:t>
      </w:r>
    </w:p>
    <w:p w14:paraId="490A476E" w14:textId="569A0415" w:rsidR="00776605" w:rsidRPr="007A6986" w:rsidRDefault="007A6986" w:rsidP="009308C7">
      <w:pPr>
        <w:pStyle w:val="Heading1"/>
        <w:rPr>
          <w:rFonts w:ascii="Times" w:hAnsi="Times"/>
          <w:color w:val="000000" w:themeColor="text1"/>
          <w:sz w:val="24"/>
          <w:szCs w:val="24"/>
        </w:rPr>
      </w:pPr>
      <w:r w:rsidRPr="007A6986">
        <w:rPr>
          <w:rFonts w:ascii="Times" w:hAnsi="Times"/>
          <w:bCs/>
          <w:color w:val="000000" w:themeColor="text1"/>
          <w:sz w:val="24"/>
          <w:szCs w:val="24"/>
        </w:rPr>
        <w:t xml:space="preserve">Multivariable regression models were built by including confounders signiﬁcantly associated with outcomes on univariable analysis with a cutoff p value of </w:t>
      </w:r>
      <w:r>
        <w:rPr>
          <w:rFonts w:ascii="Times" w:hAnsi="Times"/>
          <w:bCs/>
          <w:color w:val="000000" w:themeColor="text1"/>
          <w:sz w:val="24"/>
          <w:szCs w:val="24"/>
        </w:rPr>
        <w:t xml:space="preserve"> </w:t>
      </w:r>
      <w:r w:rsidRPr="007A6986">
        <w:rPr>
          <w:rFonts w:ascii="Times" w:hAnsi="Times"/>
          <w:bCs/>
          <w:color w:val="000000" w:themeColor="text1"/>
          <w:sz w:val="24"/>
          <w:szCs w:val="24"/>
        </w:rPr>
        <w:t>0.1.</w:t>
      </w:r>
      <w:r w:rsidRPr="007A6986">
        <w:rPr>
          <w:rFonts w:ascii="Times" w:hAnsi="Times"/>
          <w:color w:val="000000" w:themeColor="text1"/>
          <w:sz w:val="24"/>
          <w:szCs w:val="24"/>
        </w:rPr>
        <w:t xml:space="preserve"> </w:t>
      </w:r>
    </w:p>
    <w:p w14:paraId="2A633316" w14:textId="77777777" w:rsidR="00776605" w:rsidRPr="009308C7" w:rsidRDefault="00776605" w:rsidP="00776605">
      <w:pPr>
        <w:rPr>
          <w:rFonts w:ascii="Times" w:hAnsi="Times"/>
          <w:sz w:val="24"/>
          <w:szCs w:val="24"/>
        </w:rPr>
      </w:pPr>
    </w:p>
    <w:p w14:paraId="3AAB8A97" w14:textId="77777777" w:rsidR="00776605" w:rsidRPr="009308C7" w:rsidRDefault="00776605" w:rsidP="0077660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Times" w:hAnsi="Times" w:cstheme="minorHAnsi"/>
          <w:color w:val="000000"/>
          <w:sz w:val="24"/>
          <w:szCs w:val="24"/>
        </w:rPr>
      </w:pPr>
      <w:r w:rsidRPr="009308C7">
        <w:rPr>
          <w:rFonts w:ascii="Times" w:hAnsi="Times" w:cstheme="minorHAnsi"/>
          <w:color w:val="000000"/>
          <w:sz w:val="24"/>
          <w:szCs w:val="24"/>
        </w:rPr>
        <w:t>Forward conditional step wise entry with P &lt; 0.10</w:t>
      </w:r>
    </w:p>
    <w:p w14:paraId="61F09427" w14:textId="4940BF44" w:rsidR="00776605" w:rsidRPr="009308C7" w:rsidRDefault="00776605" w:rsidP="0077660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Times" w:hAnsi="Times" w:cstheme="minorHAnsi"/>
          <w:color w:val="000000"/>
          <w:sz w:val="24"/>
          <w:szCs w:val="24"/>
        </w:rPr>
      </w:pPr>
      <w:r w:rsidRPr="009308C7">
        <w:rPr>
          <w:rFonts w:ascii="Times" w:hAnsi="Times" w:cstheme="minorHAnsi"/>
          <w:color w:val="000000"/>
          <w:sz w:val="24"/>
          <w:szCs w:val="24"/>
        </w:rPr>
        <w:t xml:space="preserve">Variables used in initial model age, </w:t>
      </w:r>
      <w:r w:rsidR="007A6986">
        <w:rPr>
          <w:rFonts w:ascii="Times" w:hAnsi="Times" w:cstheme="minorHAnsi"/>
          <w:color w:val="000000"/>
          <w:sz w:val="24"/>
          <w:szCs w:val="24"/>
        </w:rPr>
        <w:t>gender</w:t>
      </w:r>
      <w:r w:rsidRPr="009308C7">
        <w:rPr>
          <w:rFonts w:ascii="Times" w:hAnsi="Times" w:cstheme="minorHAnsi"/>
          <w:color w:val="000000"/>
          <w:sz w:val="24"/>
          <w:szCs w:val="24"/>
        </w:rPr>
        <w:t>, Insurance status, median income, hospital region, location</w:t>
      </w:r>
      <w:r w:rsidR="007A6986">
        <w:rPr>
          <w:rFonts w:ascii="Times" w:hAnsi="Times" w:cstheme="minorHAnsi"/>
          <w:color w:val="000000"/>
          <w:sz w:val="24"/>
          <w:szCs w:val="24"/>
        </w:rPr>
        <w:t xml:space="preserve">, </w:t>
      </w:r>
      <w:r w:rsidR="007A6986">
        <w:rPr>
          <w:rFonts w:ascii="Times" w:eastAsia="Times New Roman" w:hAnsi="Times" w:cstheme="minorHAnsi"/>
          <w:color w:val="000000"/>
          <w:sz w:val="24"/>
          <w:szCs w:val="24"/>
        </w:rPr>
        <w:t>teaching status</w:t>
      </w:r>
      <w:r w:rsidRPr="009308C7">
        <w:rPr>
          <w:rFonts w:ascii="Times" w:hAnsi="Times" w:cstheme="minorHAnsi"/>
          <w:color w:val="000000"/>
          <w:sz w:val="24"/>
          <w:szCs w:val="24"/>
        </w:rPr>
        <w:t xml:space="preserve"> and  </w:t>
      </w:r>
      <w:r w:rsidR="007A6986" w:rsidRPr="007A6986">
        <w:rPr>
          <w:rFonts w:ascii="Times" w:hAnsi="Times" w:cstheme="minorHAnsi"/>
          <w:color w:val="000000"/>
          <w:sz w:val="24"/>
          <w:szCs w:val="24"/>
        </w:rPr>
        <w:t xml:space="preserve">Charlson </w:t>
      </w:r>
      <w:r w:rsidRPr="009308C7">
        <w:rPr>
          <w:rFonts w:ascii="Times" w:hAnsi="Times" w:cstheme="minorHAnsi"/>
          <w:color w:val="000000"/>
          <w:sz w:val="24"/>
          <w:szCs w:val="24"/>
        </w:rPr>
        <w:t>comorbidities index</w:t>
      </w:r>
    </w:p>
    <w:p w14:paraId="65707914" w14:textId="7C7AB875" w:rsidR="00776605" w:rsidRPr="009308C7" w:rsidRDefault="00776605" w:rsidP="0077660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Times" w:hAnsi="Times" w:cstheme="minorHAnsi"/>
          <w:color w:val="000000"/>
          <w:sz w:val="24"/>
          <w:szCs w:val="24"/>
        </w:rPr>
      </w:pPr>
      <w:r w:rsidRPr="009308C7">
        <w:rPr>
          <w:rFonts w:ascii="Times" w:hAnsi="Times" w:cstheme="minorHAnsi"/>
          <w:color w:val="000000"/>
          <w:sz w:val="24"/>
          <w:szCs w:val="24"/>
        </w:rPr>
        <w:t>Outcome variable READMITED</w:t>
      </w:r>
    </w:p>
    <w:p w14:paraId="26E1D719" w14:textId="77777777" w:rsidR="00776605" w:rsidRPr="009308C7" w:rsidRDefault="00776605" w:rsidP="0077660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" w:hAnsi="Times" w:cstheme="minorHAnsi"/>
          <w:color w:val="000000"/>
          <w:sz w:val="24"/>
          <w:szCs w:val="24"/>
        </w:rPr>
      </w:pPr>
      <w:r w:rsidRPr="009308C7">
        <w:rPr>
          <w:rFonts w:ascii="Times" w:hAnsi="Times" w:cstheme="minorHAnsi"/>
          <w:color w:val="000000"/>
          <w:sz w:val="24"/>
          <w:szCs w:val="24"/>
        </w:rPr>
        <w:t>Age</w:t>
      </w:r>
    </w:p>
    <w:p w14:paraId="4105A3F6" w14:textId="77777777" w:rsidR="00776605" w:rsidRPr="009308C7" w:rsidRDefault="00776605" w:rsidP="0077660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" w:hAnsi="Times" w:cstheme="minorHAnsi"/>
          <w:color w:val="000000"/>
          <w:sz w:val="24"/>
          <w:szCs w:val="24"/>
        </w:rPr>
      </w:pPr>
      <w:r w:rsidRPr="009308C7">
        <w:rPr>
          <w:rFonts w:ascii="Times" w:hAnsi="Times" w:cstheme="minorHAnsi"/>
          <w:color w:val="000000"/>
          <w:sz w:val="24"/>
          <w:szCs w:val="24"/>
        </w:rPr>
        <w:t>Gender</w:t>
      </w:r>
    </w:p>
    <w:p w14:paraId="106FF1F5" w14:textId="77777777" w:rsidR="00776605" w:rsidRPr="009308C7" w:rsidRDefault="00776605" w:rsidP="0077660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" w:hAnsi="Times" w:cstheme="minorHAnsi"/>
          <w:color w:val="000000"/>
          <w:sz w:val="24"/>
          <w:szCs w:val="24"/>
        </w:rPr>
      </w:pPr>
      <w:r w:rsidRPr="009308C7">
        <w:rPr>
          <w:rFonts w:ascii="Times" w:hAnsi="Times" w:cstheme="minorHAnsi"/>
          <w:color w:val="000000"/>
          <w:sz w:val="24"/>
          <w:szCs w:val="24"/>
        </w:rPr>
        <w:t>Insurance status</w:t>
      </w:r>
    </w:p>
    <w:tbl>
      <w:tblPr>
        <w:tblW w:w="10462" w:type="dxa"/>
        <w:tblLook w:val="04A0" w:firstRow="1" w:lastRow="0" w:firstColumn="1" w:lastColumn="0" w:noHBand="0" w:noVBand="1"/>
      </w:tblPr>
      <w:tblGrid>
        <w:gridCol w:w="10462"/>
      </w:tblGrid>
      <w:tr w:rsidR="00776605" w:rsidRPr="009308C7" w14:paraId="20BA9B64" w14:textId="77777777" w:rsidTr="00313C21">
        <w:trPr>
          <w:trHeight w:val="289"/>
        </w:trPr>
        <w:tc>
          <w:tcPr>
            <w:tcW w:w="10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F276" w14:textId="77777777" w:rsidR="00776605" w:rsidRPr="009308C7" w:rsidRDefault="00776605" w:rsidP="00313C2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9308C7">
              <w:rPr>
                <w:rFonts w:ascii="Times" w:hAnsi="Times" w:cstheme="minorHAnsi"/>
                <w:color w:val="000000"/>
                <w:sz w:val="24"/>
                <w:szCs w:val="24"/>
              </w:rPr>
              <w:lastRenderedPageBreak/>
              <w:t>Median income</w:t>
            </w:r>
          </w:p>
          <w:p w14:paraId="2CDF6406" w14:textId="77777777" w:rsidR="00776605" w:rsidRPr="009308C7" w:rsidRDefault="00776605" w:rsidP="00313C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</w:pPr>
            <w:r w:rsidRPr="009308C7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>Hospital location</w:t>
            </w:r>
          </w:p>
          <w:p w14:paraId="110CF4C7" w14:textId="4665808A" w:rsidR="00776605" w:rsidRPr="009308C7" w:rsidRDefault="00776605" w:rsidP="00313C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</w:pPr>
            <w:r w:rsidRPr="009308C7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 xml:space="preserve">Hospital </w:t>
            </w:r>
            <w:r w:rsidR="007A6986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>teaching status</w:t>
            </w:r>
          </w:p>
          <w:p w14:paraId="39172B6B" w14:textId="77777777" w:rsidR="00776605" w:rsidRPr="009308C7" w:rsidRDefault="00776605" w:rsidP="00313C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</w:pPr>
            <w:r w:rsidRPr="009308C7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>Hospital region</w:t>
            </w:r>
          </w:p>
          <w:p w14:paraId="5C9F5113" w14:textId="6E6D32D0" w:rsidR="00776605" w:rsidRPr="009308C7" w:rsidRDefault="007A6986" w:rsidP="00313C21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</w:pPr>
            <w:r w:rsidRPr="007A6986">
              <w:rPr>
                <w:rFonts w:ascii="Times" w:hAnsi="Times" w:cstheme="minorHAnsi"/>
                <w:color w:val="000000"/>
                <w:sz w:val="24"/>
                <w:szCs w:val="24"/>
              </w:rPr>
              <w:t xml:space="preserve">Charlson </w:t>
            </w:r>
            <w:r w:rsidRPr="009308C7">
              <w:rPr>
                <w:rFonts w:ascii="Times" w:hAnsi="Times" w:cstheme="minorHAnsi"/>
                <w:color w:val="000000"/>
                <w:sz w:val="24"/>
                <w:szCs w:val="24"/>
              </w:rPr>
              <w:t xml:space="preserve">comorbidities </w:t>
            </w:r>
            <w:r w:rsidR="00776605" w:rsidRPr="009308C7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>measures</w:t>
            </w:r>
          </w:p>
          <w:p w14:paraId="0A97146C" w14:textId="77777777" w:rsidR="00776605" w:rsidRPr="009308C7" w:rsidRDefault="00776605" w:rsidP="00313C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</w:pPr>
            <w:r w:rsidRPr="009308C7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>AHRQ comorbidity measure: Congestive heart failure</w:t>
            </w:r>
          </w:p>
          <w:p w14:paraId="60F73CBD" w14:textId="77777777" w:rsidR="00776605" w:rsidRPr="009308C7" w:rsidRDefault="00776605" w:rsidP="00313C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</w:pPr>
            <w:r w:rsidRPr="009308C7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>AHRQ comorbidity measure: Chronic pulmonary disease</w:t>
            </w:r>
          </w:p>
          <w:p w14:paraId="07E1FFC5" w14:textId="639B2DB5" w:rsidR="00776605" w:rsidRPr="00524C0E" w:rsidRDefault="00776605" w:rsidP="00524C0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</w:pPr>
            <w:r w:rsidRPr="009308C7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 xml:space="preserve">AHRQ comorbidity measure: </w:t>
            </w:r>
            <w:r w:rsidR="00524C0E" w:rsidRPr="00524C0E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>Dementia</w:t>
            </w:r>
          </w:p>
          <w:p w14:paraId="041DEBA2" w14:textId="6E1DF1B8" w:rsidR="00776605" w:rsidRPr="00524C0E" w:rsidRDefault="00776605" w:rsidP="00524C0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</w:pPr>
            <w:r w:rsidRPr="009308C7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 xml:space="preserve">AHRQ comorbidity measure: </w:t>
            </w:r>
            <w:r w:rsidR="00524C0E" w:rsidRPr="00524C0E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>Peripheral Vascular Disease</w:t>
            </w:r>
          </w:p>
          <w:p w14:paraId="4DBD49FD" w14:textId="3F9A4F43" w:rsidR="00776605" w:rsidRPr="009308C7" w:rsidRDefault="00776605" w:rsidP="00313C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</w:pPr>
            <w:r w:rsidRPr="009308C7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 xml:space="preserve">AHRQ comorbidity measure: Hypertension </w:t>
            </w:r>
          </w:p>
          <w:p w14:paraId="48291BBA" w14:textId="77777777" w:rsidR="00776605" w:rsidRPr="009308C7" w:rsidRDefault="00776605" w:rsidP="00313C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</w:pPr>
            <w:r w:rsidRPr="009308C7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>AHRQ comorbidity measure: Liver disease</w:t>
            </w:r>
          </w:p>
          <w:p w14:paraId="6C199598" w14:textId="77777777" w:rsidR="00776605" w:rsidRPr="009308C7" w:rsidRDefault="00776605" w:rsidP="00313C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</w:pPr>
            <w:r w:rsidRPr="009308C7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>AHRQ comorbidity measure: Lymphoma</w:t>
            </w:r>
          </w:p>
          <w:p w14:paraId="3355F939" w14:textId="77777777" w:rsidR="00776605" w:rsidRPr="009308C7" w:rsidRDefault="00776605" w:rsidP="00313C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</w:pPr>
            <w:r w:rsidRPr="009308C7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>AHRQ comorbidity measure: Metastatic cancer</w:t>
            </w:r>
          </w:p>
          <w:p w14:paraId="0446D115" w14:textId="2305B06C" w:rsidR="00776605" w:rsidRPr="009308C7" w:rsidRDefault="00776605" w:rsidP="00313C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</w:pPr>
            <w:r w:rsidRPr="009308C7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 xml:space="preserve">AHRQ comorbidity measure: </w:t>
            </w:r>
            <w:r w:rsidR="00524C0E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>N</w:t>
            </w:r>
            <w:r w:rsidRPr="009308C7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>eurological disorders</w:t>
            </w:r>
          </w:p>
          <w:p w14:paraId="2FE06C51" w14:textId="77777777" w:rsidR="00776605" w:rsidRPr="009308C7" w:rsidRDefault="00776605" w:rsidP="00313C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</w:pPr>
            <w:r w:rsidRPr="009308C7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>AHRQ comorbidity measure: Chronic kidney disease</w:t>
            </w:r>
          </w:p>
          <w:p w14:paraId="4FA81F90" w14:textId="77777777" w:rsidR="00776605" w:rsidRPr="009308C7" w:rsidRDefault="00776605" w:rsidP="00313C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</w:pPr>
            <w:r w:rsidRPr="009308C7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>AHRQ comorbidity measure: Solid tumor without metastasis</w:t>
            </w:r>
          </w:p>
          <w:p w14:paraId="7FCFC3BB" w14:textId="77777777" w:rsidR="00776605" w:rsidRPr="009308C7" w:rsidRDefault="00776605" w:rsidP="00313C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</w:pPr>
            <w:r w:rsidRPr="009308C7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>AHRQ comorbidity measure: Peptic ulcer disease excluding bleeding</w:t>
            </w:r>
          </w:p>
          <w:p w14:paraId="6094D6C4" w14:textId="77777777" w:rsidR="00776605" w:rsidRPr="009308C7" w:rsidRDefault="00776605" w:rsidP="00313C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</w:pPr>
            <w:r w:rsidRPr="009308C7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>AHRQ comorbidity measure: Valvular disease</w:t>
            </w:r>
          </w:p>
          <w:p w14:paraId="49000487" w14:textId="77777777" w:rsidR="00776605" w:rsidRPr="009308C7" w:rsidRDefault="00776605" w:rsidP="00313C21">
            <w:pPr>
              <w:pStyle w:val="Heading1"/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</w:pPr>
          </w:p>
        </w:tc>
      </w:tr>
      <w:tr w:rsidR="00776605" w:rsidRPr="009308C7" w14:paraId="289AFDF4" w14:textId="77777777" w:rsidTr="00955261">
        <w:trPr>
          <w:trHeight w:val="1350"/>
        </w:trPr>
        <w:tc>
          <w:tcPr>
            <w:tcW w:w="10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817D5" w14:textId="77777777" w:rsidR="00776605" w:rsidRPr="009308C7" w:rsidRDefault="00776605" w:rsidP="00313C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</w:pPr>
            <w:r w:rsidRPr="009308C7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>AHRQ comorbidity measure: cardiac arrhythmias</w:t>
            </w:r>
          </w:p>
          <w:p w14:paraId="2FE70B50" w14:textId="77777777" w:rsidR="00776605" w:rsidRPr="009308C7" w:rsidRDefault="00776605" w:rsidP="00313C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</w:pPr>
            <w:r w:rsidRPr="009308C7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>AHRQ comorbidity measure: coronary artery disease</w:t>
            </w:r>
          </w:p>
          <w:p w14:paraId="4DA9DA19" w14:textId="77777777" w:rsidR="00776605" w:rsidRPr="009308C7" w:rsidRDefault="00776605" w:rsidP="00313C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</w:pPr>
            <w:r w:rsidRPr="009308C7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>AHRQ comorbidity measure: HIV/AIDS</w:t>
            </w:r>
          </w:p>
          <w:p w14:paraId="0820C95A" w14:textId="77777777" w:rsidR="00776605" w:rsidRPr="009308C7" w:rsidRDefault="00776605" w:rsidP="00313C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</w:pPr>
            <w:r w:rsidRPr="009308C7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>AHRQ comorbidity measure: Rheumatoid arthritis/collagen vascular diseases</w:t>
            </w:r>
          </w:p>
          <w:p w14:paraId="6CD9341F" w14:textId="3F05853B" w:rsidR="00776605" w:rsidRPr="009308C7" w:rsidRDefault="00776605" w:rsidP="00313C2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</w:pPr>
            <w:r w:rsidRPr="009308C7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 xml:space="preserve">AHRQ comorbidity measure: </w:t>
            </w:r>
            <w:r w:rsidR="00524C0E">
              <w:rPr>
                <w:rFonts w:ascii="Times" w:eastAsia="Times New Roman" w:hAnsi="Times" w:cstheme="minorHAnsi"/>
                <w:color w:val="000000"/>
                <w:sz w:val="24"/>
                <w:szCs w:val="24"/>
              </w:rPr>
              <w:t>Diabetes</w:t>
            </w:r>
          </w:p>
          <w:p w14:paraId="17E36157" w14:textId="77777777" w:rsidR="00776605" w:rsidRDefault="00776605" w:rsidP="00313C2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hAnsi="Times" w:cstheme="minorHAnsi"/>
                <w:color w:val="000000"/>
                <w:sz w:val="24"/>
                <w:szCs w:val="24"/>
              </w:rPr>
            </w:pPr>
          </w:p>
          <w:p w14:paraId="63B16C77" w14:textId="27A435A7" w:rsidR="00955261" w:rsidRPr="007F1567" w:rsidRDefault="007F1567" w:rsidP="007F1567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  <w:u w:val="single"/>
              </w:rPr>
            </w:pPr>
            <w:r w:rsidRPr="007F1567">
              <w:rPr>
                <w:rFonts w:ascii="Times" w:hAnsi="Times"/>
                <w:sz w:val="24"/>
                <w:szCs w:val="24"/>
                <w:u w:val="single"/>
              </w:rPr>
              <w:t xml:space="preserve">Supplementary </w:t>
            </w:r>
            <w:r w:rsidR="00955261" w:rsidRPr="007F1567">
              <w:rPr>
                <w:rFonts w:ascii="Times" w:hAnsi="Times"/>
                <w:sz w:val="24"/>
                <w:szCs w:val="24"/>
                <w:u w:val="single"/>
              </w:rPr>
              <w:t>Figure 1 : Map Graphic of States (U.S.A.) Participating in the Nationwide Readmission Database 2017</w:t>
            </w:r>
          </w:p>
        </w:tc>
      </w:tr>
    </w:tbl>
    <w:p w14:paraId="5FB72C3A" w14:textId="15BE3F37" w:rsidR="00726658" w:rsidRPr="009308C7" w:rsidRDefault="00426CD5">
      <w:pPr>
        <w:rPr>
          <w:rFonts w:ascii="Times" w:hAnsi="Times"/>
          <w:b/>
          <w:sz w:val="24"/>
          <w:szCs w:val="24"/>
          <w:u w:val="single"/>
        </w:rPr>
      </w:pPr>
      <w:r w:rsidRPr="009308C7">
        <w:rPr>
          <w:rFonts w:ascii="Times" w:hAnsi="Times"/>
          <w:b/>
          <w:noProof/>
          <w:sz w:val="24"/>
          <w:szCs w:val="24"/>
          <w:u w:val="single"/>
        </w:rPr>
        <w:lastRenderedPageBreak/>
        <w:drawing>
          <wp:inline distT="0" distB="0" distL="0" distR="0" wp14:anchorId="6D04A918" wp14:editId="5012371C">
            <wp:extent cx="6488482" cy="4880591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RD 2017-18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4746" cy="4907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26658" w:rsidRPr="00930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DCFB60" w14:textId="77777777" w:rsidR="00547AEA" w:rsidRDefault="00547AEA" w:rsidP="001304FF">
      <w:pPr>
        <w:spacing w:after="0" w:line="240" w:lineRule="auto"/>
      </w:pPr>
      <w:r>
        <w:separator/>
      </w:r>
    </w:p>
  </w:endnote>
  <w:endnote w:type="continuationSeparator" w:id="0">
    <w:p w14:paraId="6935639E" w14:textId="77777777" w:rsidR="00547AEA" w:rsidRDefault="00547AEA" w:rsidP="001304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D00F19" w14:textId="77777777" w:rsidR="00547AEA" w:rsidRDefault="00547AEA" w:rsidP="001304FF">
      <w:pPr>
        <w:spacing w:after="0" w:line="240" w:lineRule="auto"/>
      </w:pPr>
      <w:r>
        <w:separator/>
      </w:r>
    </w:p>
  </w:footnote>
  <w:footnote w:type="continuationSeparator" w:id="0">
    <w:p w14:paraId="39AF3FFF" w14:textId="77777777" w:rsidR="00547AEA" w:rsidRDefault="00547AEA" w:rsidP="001304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812EB"/>
    <w:multiLevelType w:val="hybridMultilevel"/>
    <w:tmpl w:val="EBDE57C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6267E8D"/>
    <w:multiLevelType w:val="hybridMultilevel"/>
    <w:tmpl w:val="D74C23B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 w15:restartNumberingAfterBreak="0">
    <w:nsid w:val="38CB0B18"/>
    <w:multiLevelType w:val="multilevel"/>
    <w:tmpl w:val="1C02D826"/>
    <w:lvl w:ilvl="0">
      <w:start w:val="2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3" w15:restartNumberingAfterBreak="0">
    <w:nsid w:val="46FC7308"/>
    <w:multiLevelType w:val="hybridMultilevel"/>
    <w:tmpl w:val="9CC4BAF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0166D6E"/>
    <w:multiLevelType w:val="hybridMultilevel"/>
    <w:tmpl w:val="22765C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removePersonalInformation/>
  <w:removeDateAndTime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1CD"/>
    <w:rsid w:val="000010B2"/>
    <w:rsid w:val="000120F1"/>
    <w:rsid w:val="0006561C"/>
    <w:rsid w:val="000D6B14"/>
    <w:rsid w:val="000E1064"/>
    <w:rsid w:val="00105E3A"/>
    <w:rsid w:val="00111F6C"/>
    <w:rsid w:val="00124389"/>
    <w:rsid w:val="001300B7"/>
    <w:rsid w:val="001304FF"/>
    <w:rsid w:val="0014304F"/>
    <w:rsid w:val="0015375F"/>
    <w:rsid w:val="001E37D7"/>
    <w:rsid w:val="0021126E"/>
    <w:rsid w:val="00213A24"/>
    <w:rsid w:val="00233A8B"/>
    <w:rsid w:val="00272B64"/>
    <w:rsid w:val="00275ECE"/>
    <w:rsid w:val="002D6237"/>
    <w:rsid w:val="00382FD5"/>
    <w:rsid w:val="0039187C"/>
    <w:rsid w:val="00395876"/>
    <w:rsid w:val="004121C0"/>
    <w:rsid w:val="00426CD5"/>
    <w:rsid w:val="00441F3B"/>
    <w:rsid w:val="00495219"/>
    <w:rsid w:val="004A21E1"/>
    <w:rsid w:val="004C2739"/>
    <w:rsid w:val="004F102D"/>
    <w:rsid w:val="00505B7D"/>
    <w:rsid w:val="00510607"/>
    <w:rsid w:val="00524C0E"/>
    <w:rsid w:val="00526D8F"/>
    <w:rsid w:val="00547AEA"/>
    <w:rsid w:val="005B02CE"/>
    <w:rsid w:val="005C5FA4"/>
    <w:rsid w:val="005C5FB5"/>
    <w:rsid w:val="005D3210"/>
    <w:rsid w:val="005E5BE3"/>
    <w:rsid w:val="0061166F"/>
    <w:rsid w:val="00697114"/>
    <w:rsid w:val="006A09FA"/>
    <w:rsid w:val="006A4F7D"/>
    <w:rsid w:val="006C4430"/>
    <w:rsid w:val="006C6354"/>
    <w:rsid w:val="006D6942"/>
    <w:rsid w:val="0071540F"/>
    <w:rsid w:val="00726658"/>
    <w:rsid w:val="00771624"/>
    <w:rsid w:val="00776605"/>
    <w:rsid w:val="00797727"/>
    <w:rsid w:val="007A6986"/>
    <w:rsid w:val="007C01CD"/>
    <w:rsid w:val="007D17AE"/>
    <w:rsid w:val="007F1567"/>
    <w:rsid w:val="00822B52"/>
    <w:rsid w:val="00834586"/>
    <w:rsid w:val="00871AF1"/>
    <w:rsid w:val="008809F5"/>
    <w:rsid w:val="00882BAE"/>
    <w:rsid w:val="00896B88"/>
    <w:rsid w:val="008A3A72"/>
    <w:rsid w:val="008B1048"/>
    <w:rsid w:val="009308C7"/>
    <w:rsid w:val="00955261"/>
    <w:rsid w:val="009D0F94"/>
    <w:rsid w:val="009D5ABD"/>
    <w:rsid w:val="009E0B27"/>
    <w:rsid w:val="00A14C7A"/>
    <w:rsid w:val="00AD254A"/>
    <w:rsid w:val="00AD2F1E"/>
    <w:rsid w:val="00AD770B"/>
    <w:rsid w:val="00AE31AC"/>
    <w:rsid w:val="00AE4B25"/>
    <w:rsid w:val="00AF6877"/>
    <w:rsid w:val="00B37559"/>
    <w:rsid w:val="00B86E1F"/>
    <w:rsid w:val="00C20384"/>
    <w:rsid w:val="00C7048A"/>
    <w:rsid w:val="00CB4682"/>
    <w:rsid w:val="00CD3542"/>
    <w:rsid w:val="00D33FF2"/>
    <w:rsid w:val="00D505E3"/>
    <w:rsid w:val="00D80A56"/>
    <w:rsid w:val="00DA0AE7"/>
    <w:rsid w:val="00DB5089"/>
    <w:rsid w:val="00E47AE0"/>
    <w:rsid w:val="00E53EFA"/>
    <w:rsid w:val="00E949A1"/>
    <w:rsid w:val="00EA7410"/>
    <w:rsid w:val="00EB648A"/>
    <w:rsid w:val="00EC27F2"/>
    <w:rsid w:val="00F21506"/>
    <w:rsid w:val="00F34F1D"/>
    <w:rsid w:val="00F55507"/>
    <w:rsid w:val="00F60459"/>
    <w:rsid w:val="00FA6149"/>
    <w:rsid w:val="00FB18AC"/>
    <w:rsid w:val="00FC2513"/>
    <w:rsid w:val="00FE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F61A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01CD"/>
  </w:style>
  <w:style w:type="paragraph" w:styleId="Heading1">
    <w:name w:val="heading 1"/>
    <w:basedOn w:val="Normal"/>
    <w:next w:val="Normal"/>
    <w:link w:val="Heading1Char"/>
    <w:uiPriority w:val="9"/>
    <w:qFormat/>
    <w:rsid w:val="00111F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1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01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1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1C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01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1C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0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4FF"/>
  </w:style>
  <w:style w:type="paragraph" w:styleId="Footer">
    <w:name w:val="footer"/>
    <w:basedOn w:val="Normal"/>
    <w:link w:val="FooterChar"/>
    <w:uiPriority w:val="99"/>
    <w:unhideWhenUsed/>
    <w:rsid w:val="00130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4FF"/>
  </w:style>
  <w:style w:type="character" w:customStyle="1" w:styleId="Heading1Char">
    <w:name w:val="Heading 1 Char"/>
    <w:basedOn w:val="DefaultParagraphFont"/>
    <w:link w:val="Heading1"/>
    <w:uiPriority w:val="9"/>
    <w:rsid w:val="00111F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11F6C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CB4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7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0</Words>
  <Characters>376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2-03T00:44:00Z</dcterms:created>
  <dcterms:modified xsi:type="dcterms:W3CDTF">2023-02-03T00:57:00Z</dcterms:modified>
</cp:coreProperties>
</file>